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49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955"/>
        <w:gridCol w:w="1984"/>
      </w:tblGrid>
      <w:tr>
        <w:trPr>
          <w:trHeight w:val="277" w:hRule="atLeast"/>
        </w:trPr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ingle Slice 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 x 0.2 x 3 m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ultislice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 x 0.2 x 1 m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ce [mm]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R2 uncertain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R2 uncertainty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292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</w:tr>
      <w:tr>
        <w:trPr>
          <w:trHeight w:val="292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3. The standard uncertainty corresponding to the normalized dose distributions in the Vipar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nd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phantom obtained using the single slice (0.2 x 0.2 x 3 mm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, NSA = 4) and multi-slice (0.2 x 0.2 x 1 mm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. NSA = 12) techniques (Figure 10b). A standard uncertainty of the normalized dose was computed based on the R2 standard uncertainty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22:02:00Z</dcterms:created>
  <dc:creator>Karol</dc:creator>
  <dc:description/>
  <cp:keywords/>
  <dc:language>en-US</dc:language>
  <cp:lastModifiedBy>Karol</cp:lastModifiedBy>
  <dcterms:modified xsi:type="dcterms:W3CDTF">2020-04-11T22:02:00Z</dcterms:modified>
  <cp:revision>2</cp:revision>
  <dc:subject/>
  <dc:title/>
</cp:coreProperties>
</file>